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92B94" w14:textId="26A08A4C" w:rsidR="00E82E67" w:rsidRDefault="00E82E67">
      <w:pPr>
        <w:rPr>
          <w:rFonts w:asciiTheme="majorHAnsi" w:hAnsiTheme="majorHAnsi" w:cstheme="majorHAnsi"/>
          <w:b/>
          <w:bCs/>
          <w:lang w:val="en-GB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1079"/>
        <w:gridCol w:w="960"/>
        <w:gridCol w:w="1053"/>
        <w:gridCol w:w="1053"/>
        <w:gridCol w:w="960"/>
        <w:gridCol w:w="960"/>
        <w:gridCol w:w="960"/>
        <w:gridCol w:w="960"/>
        <w:gridCol w:w="436"/>
      </w:tblGrid>
      <w:tr w:rsidR="005D1A60" w:rsidRPr="005D1A60" w14:paraId="5A49DB8E" w14:textId="77777777" w:rsidTr="005D1A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5F5C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EA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6F0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CE3C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AF3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752C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E8A1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6BEA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BA90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F5E4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342F8986" w14:textId="77777777" w:rsidTr="005D1A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B79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C895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DFC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EEEE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6E5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s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AF24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CAA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2296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</w:t>
            </w:r>
            <w:proofErr w:type="spellEnd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&gt;F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BDFF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1E0354BF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A1C3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5A4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A936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6525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FEE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C22D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2584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BD1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DC3A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</w:tr>
      <w:tr w:rsidR="005D1A60" w:rsidRPr="005D1A60" w14:paraId="5B36883C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54B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50AC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B9B1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8D1F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59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7D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F9B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889B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8057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</w:tr>
      <w:tr w:rsidR="005D1A60" w:rsidRPr="005D1A60" w14:paraId="673A998F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3EBC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A371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E42B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0F5B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F5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700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D50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97B3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8C5D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6E9D1F8C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F19E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1F1B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715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7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73EA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B63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5C0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62EA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6899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9B42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0F9E5B68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1F4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2A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1660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5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2EBA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64D9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30D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38BC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4410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E36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2E74D1A4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563B9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F79DD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DBF7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D73EA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A20A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91ECC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1E53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B220D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4D00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3C2249EC" w14:textId="77777777" w:rsidTr="005D1A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55D9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SO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346F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4E8F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7B53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6DB8C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4CC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034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68E1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280E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4C678DEF" w14:textId="77777777" w:rsidTr="005D1A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BC5A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57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E59E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D1DD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1AE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s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943F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0C0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4BE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</w:t>
            </w:r>
            <w:proofErr w:type="spellEnd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&gt;F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8ADA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66DADF78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E144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C691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2DA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776F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6AE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346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5EE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B2D0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A8D0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</w:tr>
      <w:tr w:rsidR="005D1A60" w:rsidRPr="005D1A60" w14:paraId="4334F421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E95D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EC5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EA50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FB9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CBDC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A85E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D1C6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788A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1748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</w:tr>
      <w:tr w:rsidR="005D1A60" w:rsidRPr="005D1A60" w14:paraId="30721596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810F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BF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012E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961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7349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13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1F9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2703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8B69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77CDD065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830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61DC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0626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8F63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898F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D61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117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0CB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D3B6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0779B680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A67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A26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9B1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0A4E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7AF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13C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A3C5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7FD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3C72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180F6151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67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BEB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920D" w14:textId="77777777" w:rsidR="005D1A60" w:rsidRPr="005D1A60" w:rsidRDefault="005D1A60" w:rsidP="005D1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1BB" w14:textId="77777777" w:rsidR="005D1A60" w:rsidRPr="005D1A60" w:rsidRDefault="005D1A60" w:rsidP="005D1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07EF" w14:textId="77777777" w:rsidR="005D1A60" w:rsidRPr="005D1A60" w:rsidRDefault="005D1A60" w:rsidP="005D1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655" w14:textId="77777777" w:rsidR="005D1A60" w:rsidRPr="005D1A60" w:rsidRDefault="005D1A60" w:rsidP="005D1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D41E" w14:textId="77777777" w:rsidR="005D1A60" w:rsidRPr="005D1A60" w:rsidRDefault="005D1A60" w:rsidP="005D1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698C" w14:textId="77777777" w:rsidR="005D1A60" w:rsidRPr="005D1A60" w:rsidRDefault="005D1A60" w:rsidP="005D1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1A5E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7D65414A" w14:textId="77777777" w:rsidTr="005D1A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19C0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FI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98C81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FBB7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86EE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1E12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6890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335D9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5C85B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351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4B700BA9" w14:textId="77777777" w:rsidTr="005D1A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ABD8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4FF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900B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E39D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446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s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D2F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F00D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039C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</w:t>
            </w:r>
            <w:proofErr w:type="spellEnd"/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&gt;F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25D4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471FE11D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D7A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84F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785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40D4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D41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5BDA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A59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90C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173B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</w:tr>
      <w:tr w:rsidR="005D1A60" w:rsidRPr="005D1A60" w14:paraId="17C2D237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598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9CD0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B42D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E94D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2FB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C21D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B585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60C5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3AEA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</w:tr>
      <w:tr w:rsidR="005D1A60" w:rsidRPr="005D1A60" w14:paraId="29945064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C18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F7F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C9C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D827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3732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49A3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F33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C154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7947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36DC317A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DDA0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009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DC19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9B53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9CBD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D37B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E0D6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52B3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7885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5617186A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0C6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266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2E0F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C87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753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4BEC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59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C188" w14:textId="77777777" w:rsidR="005D1A60" w:rsidRPr="005D1A60" w:rsidRDefault="005D1A60" w:rsidP="005D1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6C07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42E9E474" w14:textId="77777777" w:rsidTr="005D1A6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8C79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E25C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CC8C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CEAA0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FF2D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2F59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468A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1AD6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6393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D1A60" w:rsidRPr="005D1A60" w14:paraId="6928F6E4" w14:textId="77777777" w:rsidTr="005D1A60">
        <w:trPr>
          <w:trHeight w:val="288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F44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ignificance codes:  0 ‘***’ 0.001 ‘**’ 0.01 ‘*’ 0.05 ‘.’ 0.1 </w:t>
            </w:r>
            <w:proofErr w:type="gramStart"/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‘ ’</w:t>
            </w:r>
            <w:proofErr w:type="gramEnd"/>
            <w:r w:rsidRPr="005D1A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4779" w14:textId="77777777" w:rsidR="005D1A60" w:rsidRPr="005D1A60" w:rsidRDefault="005D1A60" w:rsidP="005D1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C9A4" w14:textId="77777777" w:rsidR="005D1A60" w:rsidRPr="005D1A60" w:rsidRDefault="005D1A60" w:rsidP="005D1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8CDF" w14:textId="77777777" w:rsidR="005D1A60" w:rsidRPr="005D1A60" w:rsidRDefault="005D1A60" w:rsidP="005D1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866DC94" w14:textId="77777777" w:rsidR="005D1A60" w:rsidRPr="005D1A60" w:rsidRDefault="005D1A60">
      <w:pPr>
        <w:rPr>
          <w:rFonts w:asciiTheme="majorHAnsi" w:hAnsiTheme="majorHAnsi" w:cstheme="majorHAnsi"/>
          <w:b/>
          <w:bCs/>
          <w:lang w:val="en-GB"/>
        </w:rPr>
      </w:pPr>
    </w:p>
    <w:sectPr w:rsidR="005D1A60" w:rsidRPr="005D1A60" w:rsidSect="00A72CC9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3E2A2" w14:textId="77777777" w:rsidR="00C2293B" w:rsidRDefault="00C2293B" w:rsidP="00A72CC9">
      <w:pPr>
        <w:spacing w:after="0" w:line="240" w:lineRule="auto"/>
      </w:pPr>
      <w:r>
        <w:separator/>
      </w:r>
    </w:p>
  </w:endnote>
  <w:endnote w:type="continuationSeparator" w:id="0">
    <w:p w14:paraId="6A1A5DBE" w14:textId="77777777" w:rsidR="00C2293B" w:rsidRDefault="00C2293B" w:rsidP="00A72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1F761" w14:textId="77777777" w:rsidR="00C2293B" w:rsidRDefault="00C2293B" w:rsidP="00A72CC9">
      <w:pPr>
        <w:spacing w:after="0" w:line="240" w:lineRule="auto"/>
      </w:pPr>
      <w:r>
        <w:separator/>
      </w:r>
    </w:p>
  </w:footnote>
  <w:footnote w:type="continuationSeparator" w:id="0">
    <w:p w14:paraId="0089821F" w14:textId="77777777" w:rsidR="00C2293B" w:rsidRDefault="00C2293B" w:rsidP="00A72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A60"/>
    <w:rsid w:val="005D1A60"/>
    <w:rsid w:val="00637F87"/>
    <w:rsid w:val="00853711"/>
    <w:rsid w:val="00873475"/>
    <w:rsid w:val="00A72CC9"/>
    <w:rsid w:val="00B8746D"/>
    <w:rsid w:val="00C2293B"/>
    <w:rsid w:val="00E8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E8264"/>
  <w15:chartTrackingRefBased/>
  <w15:docId w15:val="{6B162713-9042-45AA-9333-B36D7EECA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CC9"/>
  </w:style>
  <w:style w:type="paragraph" w:styleId="Footer">
    <w:name w:val="footer"/>
    <w:basedOn w:val="Normal"/>
    <w:link w:val="FooterChar"/>
    <w:uiPriority w:val="99"/>
    <w:unhideWhenUsed/>
    <w:rsid w:val="00A72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0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4</cp:revision>
  <dcterms:created xsi:type="dcterms:W3CDTF">2023-07-11T10:38:00Z</dcterms:created>
  <dcterms:modified xsi:type="dcterms:W3CDTF">2023-08-17T07:26:00Z</dcterms:modified>
</cp:coreProperties>
</file>